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BD9D" w14:textId="7DFB06B6" w:rsidR="003751BC" w:rsidRPr="003751BC" w:rsidRDefault="009005D4" w:rsidP="003751BC">
      <w:pPr>
        <w:spacing w:after="0"/>
        <w:rPr>
          <w:rFonts w:ascii="Palatino Linotype" w:eastAsia="Calibri" w:hAnsi="Palatino Linotype" w:cs="Arial"/>
          <w:sz w:val="20"/>
          <w:szCs w:val="20"/>
          <w:lang w:val="en-US"/>
        </w:rPr>
      </w:pPr>
      <w:r>
        <w:rPr>
          <w:rFonts w:ascii="Palatino Linotype" w:eastAsia="Calibri" w:hAnsi="Palatino Linotype" w:cs="Arial"/>
          <w:sz w:val="20"/>
          <w:szCs w:val="20"/>
          <w:lang w:val="en-US"/>
        </w:rPr>
        <w:t xml:space="preserve">S1 </w:t>
      </w:r>
      <w:r w:rsidR="003751BC" w:rsidRPr="003751BC">
        <w:rPr>
          <w:rFonts w:ascii="Palatino Linotype" w:eastAsia="Calibri" w:hAnsi="Palatino Linotype" w:cs="Arial"/>
          <w:sz w:val="20"/>
          <w:szCs w:val="20"/>
          <w:lang w:val="en-US"/>
        </w:rPr>
        <w:t>Table. Descriptive analysis of the patients perceived interference and troubles associated with DS symptoms, n = 237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1426"/>
        <w:gridCol w:w="1492"/>
        <w:gridCol w:w="1425"/>
        <w:gridCol w:w="1406"/>
      </w:tblGrid>
      <w:tr w:rsidR="003751BC" w:rsidRPr="003751BC" w14:paraId="1A85BA94" w14:textId="77777777" w:rsidTr="00D97F05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29E7E815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0BF4260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t xml:space="preserve">Total sample </w:t>
            </w: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br/>
              <w:t>(n = 23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622110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t xml:space="preserve">Early DS </w:t>
            </w: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br/>
              <w:t>(n = 18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9B2187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t xml:space="preserve">Late DS </w:t>
            </w: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br/>
              <w:t>(n = 55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31621328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t>Comparison between subgroups</w:t>
            </w:r>
          </w:p>
        </w:tc>
      </w:tr>
      <w:tr w:rsidR="003751BC" w:rsidRPr="003751BC" w14:paraId="78677875" w14:textId="77777777" w:rsidTr="003751BC">
        <w:tc>
          <w:tcPr>
            <w:tcW w:w="10790" w:type="dxa"/>
            <w:gridSpan w:val="5"/>
            <w:tcBorders>
              <w:top w:val="single" w:sz="4" w:space="0" w:color="auto"/>
            </w:tcBorders>
            <w:shd w:val="clear" w:color="auto" w:fill="E7E6E6"/>
          </w:tcPr>
          <w:p w14:paraId="1753797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t>Perceived Interference from DS symptoms (1-4 scale)</w:t>
            </w:r>
          </w:p>
        </w:tc>
      </w:tr>
      <w:tr w:rsidR="003751BC" w:rsidRPr="003751BC" w14:paraId="676DD41B" w14:textId="77777777" w:rsidTr="00D97F05">
        <w:tc>
          <w:tcPr>
            <w:tcW w:w="4410" w:type="dxa"/>
          </w:tcPr>
          <w:p w14:paraId="3485237B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Desire to lie down</w:t>
            </w:r>
          </w:p>
        </w:tc>
        <w:tc>
          <w:tcPr>
            <w:tcW w:w="1620" w:type="dxa"/>
          </w:tcPr>
          <w:p w14:paraId="72AEECA3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08 ± 0.90</w:t>
            </w:r>
          </w:p>
        </w:tc>
        <w:tc>
          <w:tcPr>
            <w:tcW w:w="1710" w:type="dxa"/>
          </w:tcPr>
          <w:p w14:paraId="3BB929F1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13 ± 0.93</w:t>
            </w:r>
          </w:p>
        </w:tc>
        <w:tc>
          <w:tcPr>
            <w:tcW w:w="1620" w:type="dxa"/>
          </w:tcPr>
          <w:p w14:paraId="498ADEA3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.91 ± 0.79</w:t>
            </w:r>
          </w:p>
        </w:tc>
        <w:tc>
          <w:tcPr>
            <w:tcW w:w="1430" w:type="dxa"/>
          </w:tcPr>
          <w:p w14:paraId="6F8BF61E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159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24A75A0D" w14:textId="77777777" w:rsidTr="00D97F05">
        <w:tc>
          <w:tcPr>
            <w:tcW w:w="4410" w:type="dxa"/>
          </w:tcPr>
          <w:p w14:paraId="7B6F0FB5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Weakness</w:t>
            </w:r>
          </w:p>
        </w:tc>
        <w:tc>
          <w:tcPr>
            <w:tcW w:w="1620" w:type="dxa"/>
          </w:tcPr>
          <w:p w14:paraId="6EBA9547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1 ± 0.96</w:t>
            </w:r>
          </w:p>
        </w:tc>
        <w:tc>
          <w:tcPr>
            <w:tcW w:w="1710" w:type="dxa"/>
          </w:tcPr>
          <w:p w14:paraId="06FDAEA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58 ± 0.98</w:t>
            </w:r>
          </w:p>
        </w:tc>
        <w:tc>
          <w:tcPr>
            <w:tcW w:w="1620" w:type="dxa"/>
          </w:tcPr>
          <w:p w14:paraId="4D22A2E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0 ± 0.88</w:t>
            </w:r>
          </w:p>
        </w:tc>
        <w:tc>
          <w:tcPr>
            <w:tcW w:w="1430" w:type="dxa"/>
          </w:tcPr>
          <w:p w14:paraId="44D1188B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503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1CB4CD51" w14:textId="77777777" w:rsidTr="00D97F05">
        <w:tc>
          <w:tcPr>
            <w:tcW w:w="4410" w:type="dxa"/>
          </w:tcPr>
          <w:p w14:paraId="43365820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Sleepiness</w:t>
            </w:r>
          </w:p>
        </w:tc>
        <w:tc>
          <w:tcPr>
            <w:tcW w:w="1620" w:type="dxa"/>
          </w:tcPr>
          <w:p w14:paraId="16DF8E5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25 ± 1.00</w:t>
            </w:r>
          </w:p>
        </w:tc>
        <w:tc>
          <w:tcPr>
            <w:tcW w:w="1710" w:type="dxa"/>
          </w:tcPr>
          <w:p w14:paraId="19640A07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28 ± 1.02</w:t>
            </w:r>
          </w:p>
        </w:tc>
        <w:tc>
          <w:tcPr>
            <w:tcW w:w="1620" w:type="dxa"/>
          </w:tcPr>
          <w:p w14:paraId="2DE17C6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15 ± 0.93</w:t>
            </w:r>
          </w:p>
        </w:tc>
        <w:tc>
          <w:tcPr>
            <w:tcW w:w="1430" w:type="dxa"/>
          </w:tcPr>
          <w:p w14:paraId="3E6DFDF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494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21F69A68" w14:textId="77777777" w:rsidTr="00D97F05">
        <w:tc>
          <w:tcPr>
            <w:tcW w:w="4410" w:type="dxa"/>
          </w:tcPr>
          <w:p w14:paraId="5F355512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Palpitation</w:t>
            </w:r>
          </w:p>
        </w:tc>
        <w:tc>
          <w:tcPr>
            <w:tcW w:w="1620" w:type="dxa"/>
          </w:tcPr>
          <w:p w14:paraId="1C0D79AB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2 ± 1.02</w:t>
            </w:r>
          </w:p>
        </w:tc>
        <w:tc>
          <w:tcPr>
            <w:tcW w:w="1710" w:type="dxa"/>
          </w:tcPr>
          <w:p w14:paraId="4C015EB3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2 ± 1.03</w:t>
            </w:r>
          </w:p>
        </w:tc>
        <w:tc>
          <w:tcPr>
            <w:tcW w:w="1620" w:type="dxa"/>
          </w:tcPr>
          <w:p w14:paraId="6B9AE11A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1 ± 1.01</w:t>
            </w:r>
          </w:p>
        </w:tc>
        <w:tc>
          <w:tcPr>
            <w:tcW w:w="1430" w:type="dxa"/>
          </w:tcPr>
          <w:p w14:paraId="2FBA87C0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963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02753FA2" w14:textId="77777777" w:rsidTr="00D97F05">
        <w:tc>
          <w:tcPr>
            <w:tcW w:w="4410" w:type="dxa"/>
          </w:tcPr>
          <w:p w14:paraId="0C8E507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Restlessness</w:t>
            </w:r>
          </w:p>
        </w:tc>
        <w:tc>
          <w:tcPr>
            <w:tcW w:w="1620" w:type="dxa"/>
          </w:tcPr>
          <w:p w14:paraId="4AB1A00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5 ± 1.01</w:t>
            </w:r>
          </w:p>
        </w:tc>
        <w:tc>
          <w:tcPr>
            <w:tcW w:w="1710" w:type="dxa"/>
          </w:tcPr>
          <w:p w14:paraId="1B55DCC1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7 ± 1.01</w:t>
            </w:r>
          </w:p>
        </w:tc>
        <w:tc>
          <w:tcPr>
            <w:tcW w:w="1620" w:type="dxa"/>
          </w:tcPr>
          <w:p w14:paraId="48029D4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1 ± 1.03</w:t>
            </w:r>
          </w:p>
        </w:tc>
        <w:tc>
          <w:tcPr>
            <w:tcW w:w="1430" w:type="dxa"/>
          </w:tcPr>
          <w:p w14:paraId="27585302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796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065966D2" w14:textId="77777777" w:rsidTr="00D97F05">
        <w:tc>
          <w:tcPr>
            <w:tcW w:w="4410" w:type="dxa"/>
          </w:tcPr>
          <w:p w14:paraId="6716DD66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Dizziness</w:t>
            </w:r>
          </w:p>
        </w:tc>
        <w:tc>
          <w:tcPr>
            <w:tcW w:w="1620" w:type="dxa"/>
          </w:tcPr>
          <w:p w14:paraId="7338910F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5 ± 1.00</w:t>
            </w:r>
          </w:p>
        </w:tc>
        <w:tc>
          <w:tcPr>
            <w:tcW w:w="1710" w:type="dxa"/>
          </w:tcPr>
          <w:p w14:paraId="5C21D8B8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5 ± 1.00</w:t>
            </w:r>
          </w:p>
        </w:tc>
        <w:tc>
          <w:tcPr>
            <w:tcW w:w="1620" w:type="dxa"/>
          </w:tcPr>
          <w:p w14:paraId="1983F6D1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5 ± 0.99</w:t>
            </w:r>
          </w:p>
        </w:tc>
        <w:tc>
          <w:tcPr>
            <w:tcW w:w="1430" w:type="dxa"/>
          </w:tcPr>
          <w:p w14:paraId="76A07FF2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991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44FFBC8A" w14:textId="77777777" w:rsidTr="00D97F05">
        <w:tc>
          <w:tcPr>
            <w:tcW w:w="4410" w:type="dxa"/>
          </w:tcPr>
          <w:p w14:paraId="2ECA3C2A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Feeling warm, Sweat, Clammy</w:t>
            </w:r>
          </w:p>
        </w:tc>
        <w:tc>
          <w:tcPr>
            <w:tcW w:w="1620" w:type="dxa"/>
          </w:tcPr>
          <w:p w14:paraId="1F72E1B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1 ± 1.09</w:t>
            </w:r>
          </w:p>
        </w:tc>
        <w:tc>
          <w:tcPr>
            <w:tcW w:w="1710" w:type="dxa"/>
          </w:tcPr>
          <w:p w14:paraId="154AD84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2 ± 1.15</w:t>
            </w:r>
          </w:p>
        </w:tc>
        <w:tc>
          <w:tcPr>
            <w:tcW w:w="1620" w:type="dxa"/>
          </w:tcPr>
          <w:p w14:paraId="735782EA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1 ± 0.92</w:t>
            </w:r>
          </w:p>
        </w:tc>
        <w:tc>
          <w:tcPr>
            <w:tcW w:w="1430" w:type="dxa"/>
          </w:tcPr>
          <w:p w14:paraId="7F463F85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970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W</w:t>
            </w:r>
          </w:p>
        </w:tc>
      </w:tr>
      <w:tr w:rsidR="003751BC" w:rsidRPr="003751BC" w14:paraId="42D7A5E4" w14:textId="77777777" w:rsidTr="00D97F05">
        <w:tc>
          <w:tcPr>
            <w:tcW w:w="4410" w:type="dxa"/>
          </w:tcPr>
          <w:p w14:paraId="21F0D14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Nausea</w:t>
            </w:r>
          </w:p>
        </w:tc>
        <w:tc>
          <w:tcPr>
            <w:tcW w:w="1620" w:type="dxa"/>
          </w:tcPr>
          <w:p w14:paraId="2E994DC9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5 ± 1.03</w:t>
            </w:r>
          </w:p>
        </w:tc>
        <w:tc>
          <w:tcPr>
            <w:tcW w:w="1710" w:type="dxa"/>
          </w:tcPr>
          <w:p w14:paraId="4A49EC50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8 ± 1.00</w:t>
            </w:r>
          </w:p>
        </w:tc>
        <w:tc>
          <w:tcPr>
            <w:tcW w:w="1620" w:type="dxa"/>
          </w:tcPr>
          <w:p w14:paraId="10FBA02B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72 ± 1.10</w:t>
            </w:r>
          </w:p>
        </w:tc>
        <w:tc>
          <w:tcPr>
            <w:tcW w:w="1430" w:type="dxa"/>
          </w:tcPr>
          <w:p w14:paraId="203C42B4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379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43BEF1EB" w14:textId="77777777" w:rsidTr="00D97F05">
        <w:tc>
          <w:tcPr>
            <w:tcW w:w="4410" w:type="dxa"/>
          </w:tcPr>
          <w:p w14:paraId="66040600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Vomiting</w:t>
            </w:r>
          </w:p>
        </w:tc>
        <w:tc>
          <w:tcPr>
            <w:tcW w:w="1620" w:type="dxa"/>
          </w:tcPr>
          <w:p w14:paraId="4367169A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3 ± 1.08</w:t>
            </w:r>
          </w:p>
        </w:tc>
        <w:tc>
          <w:tcPr>
            <w:tcW w:w="1710" w:type="dxa"/>
          </w:tcPr>
          <w:p w14:paraId="64DADB4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89 ± 1.07</w:t>
            </w:r>
          </w:p>
        </w:tc>
        <w:tc>
          <w:tcPr>
            <w:tcW w:w="1620" w:type="dxa"/>
          </w:tcPr>
          <w:p w14:paraId="3B1BEC2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8 ± 1.12</w:t>
            </w:r>
          </w:p>
        </w:tc>
        <w:tc>
          <w:tcPr>
            <w:tcW w:w="1430" w:type="dxa"/>
          </w:tcPr>
          <w:p w14:paraId="393F12BF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287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5182153B" w14:textId="77777777" w:rsidTr="00D97F05">
        <w:tc>
          <w:tcPr>
            <w:tcW w:w="4410" w:type="dxa"/>
            <w:tcBorders>
              <w:bottom w:val="single" w:sz="4" w:space="0" w:color="auto"/>
            </w:tcBorders>
          </w:tcPr>
          <w:p w14:paraId="0F53979F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How troublesome is Abdominal cramp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EC5AA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4 ± 1.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5F3CE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68 ± 1.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AFF0D0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49 ± 0.93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2B62A4F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302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4ACD5F4F" w14:textId="77777777" w:rsidTr="00D97F05">
        <w:tc>
          <w:tcPr>
            <w:tcW w:w="4410" w:type="dxa"/>
            <w:tcBorders>
              <w:bottom w:val="single" w:sz="4" w:space="0" w:color="auto"/>
            </w:tcBorders>
          </w:tcPr>
          <w:p w14:paraId="06754DEE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Overall Perceived troubles and interference with Dumping syndrome sco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3B609A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43 ± 0.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9F5D62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45 ± 0.8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265B34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.40 ± 0.8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585D873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714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T</w:t>
            </w:r>
          </w:p>
        </w:tc>
      </w:tr>
      <w:tr w:rsidR="003751BC" w:rsidRPr="003751BC" w14:paraId="1FB2F77E" w14:textId="77777777" w:rsidTr="00D97F05">
        <w:tc>
          <w:tcPr>
            <w:tcW w:w="4410" w:type="dxa"/>
            <w:tcBorders>
              <w:top w:val="single" w:sz="4" w:space="0" w:color="auto"/>
            </w:tcBorders>
          </w:tcPr>
          <w:p w14:paraId="43CE47FE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Severity of symptoms</w:t>
            </w:r>
          </w:p>
          <w:p w14:paraId="5BACC37F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None-Very Low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1</w:t>
            </w:r>
          </w:p>
          <w:p w14:paraId="0DD4D261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Moderate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2</w:t>
            </w:r>
          </w:p>
          <w:p w14:paraId="389794A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Severe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A2E9419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57F45D38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8 (3.4%)</w:t>
            </w:r>
          </w:p>
          <w:p w14:paraId="54A91AE3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87 (36.7%)</w:t>
            </w:r>
          </w:p>
          <w:p w14:paraId="767965BB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42 (59.9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A40AD0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0E3A7CD9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6 (3.3%)</w:t>
            </w:r>
          </w:p>
          <w:p w14:paraId="74D4571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67 (36.8%)</w:t>
            </w:r>
          </w:p>
          <w:p w14:paraId="111EDBEA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09 (59.9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E75488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30A2CBE9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 (3.6%)</w:t>
            </w:r>
          </w:p>
          <w:p w14:paraId="70756FB3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0 (36.4%)</w:t>
            </w:r>
          </w:p>
          <w:p w14:paraId="644B1FD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33 (60.0%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1122219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1.00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F</w:t>
            </w:r>
          </w:p>
        </w:tc>
      </w:tr>
      <w:tr w:rsidR="003751BC" w:rsidRPr="003751BC" w14:paraId="7CF3DA85" w14:textId="77777777" w:rsidTr="00D97F05">
        <w:tc>
          <w:tcPr>
            <w:tcW w:w="4410" w:type="dxa"/>
          </w:tcPr>
          <w:p w14:paraId="2FCD7185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atient intervened these symptoms</w:t>
            </w:r>
          </w:p>
          <w:p w14:paraId="7788BF80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No</w:t>
            </w:r>
          </w:p>
          <w:p w14:paraId="54277694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Yes</w:t>
            </w:r>
          </w:p>
        </w:tc>
        <w:tc>
          <w:tcPr>
            <w:tcW w:w="1620" w:type="dxa"/>
          </w:tcPr>
          <w:p w14:paraId="08FCE6F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6934FAA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77 (32.5%)</w:t>
            </w:r>
          </w:p>
          <w:p w14:paraId="3080B49B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60 (67.5%)</w:t>
            </w:r>
          </w:p>
        </w:tc>
        <w:tc>
          <w:tcPr>
            <w:tcW w:w="1710" w:type="dxa"/>
          </w:tcPr>
          <w:p w14:paraId="549D7347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375C43E2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65 (35.7%)</w:t>
            </w:r>
          </w:p>
          <w:p w14:paraId="69A50DD0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17 (64.3%)</w:t>
            </w:r>
          </w:p>
        </w:tc>
        <w:tc>
          <w:tcPr>
            <w:tcW w:w="1620" w:type="dxa"/>
          </w:tcPr>
          <w:p w14:paraId="7C0FE729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092400B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2 (21.8%)</w:t>
            </w:r>
          </w:p>
          <w:p w14:paraId="453D1B44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43 (78.2%)</w:t>
            </w:r>
          </w:p>
        </w:tc>
        <w:tc>
          <w:tcPr>
            <w:tcW w:w="1430" w:type="dxa"/>
          </w:tcPr>
          <w:p w14:paraId="544BD9EA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054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C</w:t>
            </w:r>
          </w:p>
        </w:tc>
      </w:tr>
      <w:tr w:rsidR="003751BC" w:rsidRPr="003751BC" w14:paraId="342464A2" w14:textId="77777777" w:rsidTr="00D97F05">
        <w:tc>
          <w:tcPr>
            <w:tcW w:w="4410" w:type="dxa"/>
          </w:tcPr>
          <w:p w14:paraId="32130B7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Intervention undertaken</w:t>
            </w:r>
          </w:p>
          <w:p w14:paraId="1FABA455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Visited surgeon who performed operation</w:t>
            </w:r>
          </w:p>
          <w:p w14:paraId="16CC0B0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Visited another physician</w:t>
            </w:r>
          </w:p>
          <w:p w14:paraId="2CCFBD39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Went to the pharmacist</w:t>
            </w:r>
          </w:p>
          <w:p w14:paraId="389AF798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Turned to non-medical methods (Internet, family and friends, etc.)</w:t>
            </w:r>
          </w:p>
        </w:tc>
        <w:tc>
          <w:tcPr>
            <w:tcW w:w="1620" w:type="dxa"/>
          </w:tcPr>
          <w:p w14:paraId="2C194B6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(n = 160)</w:t>
            </w:r>
          </w:p>
          <w:p w14:paraId="616F59D4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00 (62.5%)</w:t>
            </w:r>
          </w:p>
          <w:p w14:paraId="07D613E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59 (36.9%)</w:t>
            </w:r>
          </w:p>
          <w:p w14:paraId="3AC732E1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41 (25.6%)</w:t>
            </w:r>
          </w:p>
          <w:p w14:paraId="06F7BC08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96 (60.0%)</w:t>
            </w:r>
          </w:p>
        </w:tc>
        <w:tc>
          <w:tcPr>
            <w:tcW w:w="1710" w:type="dxa"/>
          </w:tcPr>
          <w:p w14:paraId="68F52DA9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(n = 117)</w:t>
            </w:r>
          </w:p>
          <w:p w14:paraId="20E5936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70 (59.8%)</w:t>
            </w:r>
          </w:p>
          <w:p w14:paraId="225566B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34 (29.1%)</w:t>
            </w:r>
          </w:p>
          <w:p w14:paraId="41520ABD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9 (24.8%)</w:t>
            </w:r>
          </w:p>
          <w:p w14:paraId="0372DE77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69 (59.0%)</w:t>
            </w:r>
          </w:p>
        </w:tc>
        <w:tc>
          <w:tcPr>
            <w:tcW w:w="1620" w:type="dxa"/>
          </w:tcPr>
          <w:p w14:paraId="68CD1AA0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(n = 43)</w:t>
            </w:r>
          </w:p>
          <w:p w14:paraId="1F834A1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30 (69.8%)</w:t>
            </w:r>
          </w:p>
          <w:p w14:paraId="0ABDFF4B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5 (58.1%)</w:t>
            </w:r>
          </w:p>
          <w:p w14:paraId="35F796CB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2 (27.9%)</w:t>
            </w:r>
          </w:p>
          <w:p w14:paraId="7660CC93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7 (62.8%)</w:t>
            </w:r>
          </w:p>
        </w:tc>
        <w:tc>
          <w:tcPr>
            <w:tcW w:w="1430" w:type="dxa"/>
          </w:tcPr>
          <w:p w14:paraId="7A9513A4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441F7E8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250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C</w:t>
            </w:r>
          </w:p>
          <w:p w14:paraId="0745D5F1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b/>
                <w:bCs/>
                <w:sz w:val="20"/>
                <w:szCs w:val="20"/>
                <w:vertAlign w:val="superscript"/>
              </w:rPr>
            </w:pP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</w:rPr>
              <w:t>p &lt; 0.001</w:t>
            </w:r>
            <w:r w:rsidRPr="003751BC">
              <w:rPr>
                <w:rFonts w:ascii="Palatino Linotype" w:eastAsia="Calibri" w:hAnsi="Palatino Linotype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1D2D2A50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689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C</w:t>
            </w:r>
          </w:p>
          <w:p w14:paraId="68BCF589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662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C</w:t>
            </w:r>
          </w:p>
        </w:tc>
      </w:tr>
      <w:tr w:rsidR="003751BC" w:rsidRPr="003751BC" w14:paraId="72F511BF" w14:textId="77777777" w:rsidTr="00D97F05">
        <w:tc>
          <w:tcPr>
            <w:tcW w:w="4410" w:type="dxa"/>
            <w:tcBorders>
              <w:bottom w:val="single" w:sz="4" w:space="0" w:color="auto"/>
            </w:tcBorders>
          </w:tcPr>
          <w:p w14:paraId="733568D9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atient received health education regarding DS</w:t>
            </w:r>
          </w:p>
          <w:p w14:paraId="63045067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No</w:t>
            </w:r>
          </w:p>
          <w:p w14:paraId="378D7E1F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 xml:space="preserve">     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A2C4B05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2046DDE7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13 (47.7%)</w:t>
            </w:r>
          </w:p>
          <w:p w14:paraId="59BBADA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124 (52.3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001A521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2A28A514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86 (47.3%)</w:t>
            </w:r>
          </w:p>
          <w:p w14:paraId="7451ABAE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96 (52.7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C3433FC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</w:p>
          <w:p w14:paraId="79BB3B76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7 (49.1%)</w:t>
            </w:r>
          </w:p>
          <w:p w14:paraId="1EE513E2" w14:textId="77777777" w:rsidR="003751BC" w:rsidRPr="003751BC" w:rsidRDefault="003751BC" w:rsidP="003751BC">
            <w:pPr>
              <w:jc w:val="center"/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28 (50.9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5387BE0" w14:textId="77777777" w:rsidR="003751BC" w:rsidRPr="003751BC" w:rsidRDefault="003751BC" w:rsidP="003751BC">
            <w:pPr>
              <w:rPr>
                <w:rFonts w:ascii="Palatino Linotype" w:eastAsia="Calibri" w:hAnsi="Palatino Linotype" w:cs="Arial"/>
                <w:sz w:val="20"/>
                <w:szCs w:val="20"/>
              </w:rPr>
            </w:pPr>
            <w:r w:rsidRPr="003751BC">
              <w:rPr>
                <w:rFonts w:ascii="Palatino Linotype" w:eastAsia="Calibri" w:hAnsi="Palatino Linotype" w:cs="Arial"/>
                <w:sz w:val="20"/>
                <w:szCs w:val="20"/>
              </w:rPr>
              <w:t>p = 0.811</w:t>
            </w:r>
            <w:r w:rsidRPr="003751BC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</w:rPr>
              <w:t>C</w:t>
            </w:r>
          </w:p>
        </w:tc>
      </w:tr>
    </w:tbl>
    <w:p w14:paraId="3EB6B044" w14:textId="77777777" w:rsidR="003751BC" w:rsidRPr="003751BC" w:rsidRDefault="003751BC" w:rsidP="003751BC">
      <w:pPr>
        <w:spacing w:before="80" w:after="0"/>
        <w:rPr>
          <w:rFonts w:ascii="Palatino Linotype" w:eastAsia="Calibri" w:hAnsi="Palatino Linotype" w:cs="Arial"/>
          <w:sz w:val="18"/>
          <w:szCs w:val="18"/>
          <w:lang w:val="en-US"/>
        </w:rPr>
      </w:pP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Note: 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ab/>
        <w:t xml:space="preserve">reported values are frequency (%) or </w:t>
      </w:r>
      <w:proofErr w:type="gramStart"/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>Mean</w:t>
      </w:r>
      <w:proofErr w:type="gramEnd"/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± SD</w:t>
      </w:r>
    </w:p>
    <w:p w14:paraId="0194FF7E" w14:textId="77777777" w:rsidR="003751BC" w:rsidRPr="003751BC" w:rsidRDefault="003751BC" w:rsidP="003751BC">
      <w:pPr>
        <w:spacing w:after="0"/>
        <w:rPr>
          <w:rFonts w:ascii="Palatino Linotype" w:eastAsia="Calibri" w:hAnsi="Palatino Linotype" w:cs="Arial"/>
          <w:sz w:val="18"/>
          <w:szCs w:val="18"/>
          <w:lang w:val="en-US"/>
        </w:rPr>
      </w:pP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ab/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C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chi-square test, </w:t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F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Fisher’s Exact test, </w:t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T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independent samples t-test, </w:t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W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Welch t-test (for unequal variances)</w:t>
      </w:r>
    </w:p>
    <w:p w14:paraId="4C1A2FA2" w14:textId="77777777" w:rsidR="003751BC" w:rsidRPr="003751BC" w:rsidRDefault="003751BC" w:rsidP="003751BC">
      <w:pPr>
        <w:spacing w:after="0"/>
        <w:rPr>
          <w:rFonts w:ascii="Palatino Linotype" w:eastAsia="Calibri" w:hAnsi="Palatino Linotype" w:cs="Arial"/>
          <w:sz w:val="18"/>
          <w:szCs w:val="18"/>
          <w:lang w:val="en-US"/>
        </w:rPr>
      </w:pP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ab/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1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None-very low: No symptom that’s troublesome</w:t>
      </w:r>
    </w:p>
    <w:p w14:paraId="23A22FCC" w14:textId="77777777" w:rsidR="003751BC" w:rsidRPr="003751BC" w:rsidRDefault="003751BC" w:rsidP="003751BC">
      <w:pPr>
        <w:spacing w:after="0"/>
        <w:rPr>
          <w:rFonts w:ascii="Palatino Linotype" w:eastAsia="Calibri" w:hAnsi="Palatino Linotype" w:cs="Arial"/>
          <w:sz w:val="18"/>
          <w:szCs w:val="18"/>
          <w:lang w:val="en-US"/>
        </w:rPr>
      </w:pP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ab/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2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Moderate: at least one symptom that is little to a bit troublesome</w:t>
      </w:r>
    </w:p>
    <w:p w14:paraId="2010712A" w14:textId="77777777" w:rsidR="003751BC" w:rsidRPr="003751BC" w:rsidRDefault="003751BC" w:rsidP="003751BC">
      <w:pPr>
        <w:spacing w:after="0"/>
        <w:rPr>
          <w:rFonts w:ascii="Palatino Linotype" w:eastAsia="Calibri" w:hAnsi="Palatino Linotype" w:cs="Arial"/>
          <w:sz w:val="18"/>
          <w:szCs w:val="18"/>
          <w:lang w:val="en-US"/>
        </w:rPr>
      </w:pP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ab/>
      </w:r>
      <w:r w:rsidRPr="003751BC">
        <w:rPr>
          <w:rFonts w:ascii="Palatino Linotype" w:eastAsia="Calibri" w:hAnsi="Palatino Linotype" w:cs="Arial"/>
          <w:sz w:val="18"/>
          <w:szCs w:val="18"/>
          <w:vertAlign w:val="superscript"/>
          <w:lang w:val="en-US"/>
        </w:rPr>
        <w:t>3</w:t>
      </w:r>
      <w:r w:rsidRPr="003751BC">
        <w:rPr>
          <w:rFonts w:ascii="Palatino Linotype" w:eastAsia="Calibri" w:hAnsi="Palatino Linotype" w:cs="Arial"/>
          <w:sz w:val="18"/>
          <w:szCs w:val="18"/>
          <w:lang w:val="en-US"/>
        </w:rPr>
        <w:t xml:space="preserve"> Severe: at least two symptoms with quite a bit to very much troublesome</w:t>
      </w:r>
    </w:p>
    <w:p w14:paraId="08408957" w14:textId="77777777" w:rsidR="000C796D" w:rsidRDefault="000C796D"/>
    <w:sectPr w:rsidR="000C7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BC"/>
    <w:rsid w:val="00032E34"/>
    <w:rsid w:val="00037CE6"/>
    <w:rsid w:val="00053985"/>
    <w:rsid w:val="00090B1D"/>
    <w:rsid w:val="0009367D"/>
    <w:rsid w:val="000B35B5"/>
    <w:rsid w:val="000C50A8"/>
    <w:rsid w:val="000C796D"/>
    <w:rsid w:val="000F655D"/>
    <w:rsid w:val="00100C8E"/>
    <w:rsid w:val="0011389F"/>
    <w:rsid w:val="00146A29"/>
    <w:rsid w:val="00175B7C"/>
    <w:rsid w:val="00194F0E"/>
    <w:rsid w:val="001A5094"/>
    <w:rsid w:val="001B723E"/>
    <w:rsid w:val="001C46E5"/>
    <w:rsid w:val="001D464B"/>
    <w:rsid w:val="00212D18"/>
    <w:rsid w:val="00255FF6"/>
    <w:rsid w:val="002D1A23"/>
    <w:rsid w:val="00321960"/>
    <w:rsid w:val="00357A2E"/>
    <w:rsid w:val="00374FDD"/>
    <w:rsid w:val="003751BC"/>
    <w:rsid w:val="003B1302"/>
    <w:rsid w:val="003B268C"/>
    <w:rsid w:val="003C70E6"/>
    <w:rsid w:val="00406BCF"/>
    <w:rsid w:val="00441990"/>
    <w:rsid w:val="00446729"/>
    <w:rsid w:val="00486A94"/>
    <w:rsid w:val="004A73EF"/>
    <w:rsid w:val="004B323E"/>
    <w:rsid w:val="004C1137"/>
    <w:rsid w:val="004C6E11"/>
    <w:rsid w:val="004E330C"/>
    <w:rsid w:val="00502E5B"/>
    <w:rsid w:val="005066B4"/>
    <w:rsid w:val="005805A2"/>
    <w:rsid w:val="005B533D"/>
    <w:rsid w:val="005E5ED5"/>
    <w:rsid w:val="005F7FD7"/>
    <w:rsid w:val="0061037B"/>
    <w:rsid w:val="00610884"/>
    <w:rsid w:val="006231B8"/>
    <w:rsid w:val="00633DF4"/>
    <w:rsid w:val="0065087A"/>
    <w:rsid w:val="00650D17"/>
    <w:rsid w:val="0067036B"/>
    <w:rsid w:val="00684F4E"/>
    <w:rsid w:val="00694C23"/>
    <w:rsid w:val="006B0B9C"/>
    <w:rsid w:val="006C77C1"/>
    <w:rsid w:val="007160D6"/>
    <w:rsid w:val="00731F9F"/>
    <w:rsid w:val="007566BD"/>
    <w:rsid w:val="00764886"/>
    <w:rsid w:val="00773565"/>
    <w:rsid w:val="007B0CE9"/>
    <w:rsid w:val="0082646E"/>
    <w:rsid w:val="00842214"/>
    <w:rsid w:val="00854E76"/>
    <w:rsid w:val="0087005D"/>
    <w:rsid w:val="00874FCC"/>
    <w:rsid w:val="008A1671"/>
    <w:rsid w:val="008A2672"/>
    <w:rsid w:val="008A67C6"/>
    <w:rsid w:val="008B5C32"/>
    <w:rsid w:val="008D2CD6"/>
    <w:rsid w:val="009005D4"/>
    <w:rsid w:val="00903294"/>
    <w:rsid w:val="00926FEC"/>
    <w:rsid w:val="00991366"/>
    <w:rsid w:val="009C5288"/>
    <w:rsid w:val="00A03510"/>
    <w:rsid w:val="00A12DCD"/>
    <w:rsid w:val="00A270DD"/>
    <w:rsid w:val="00A60348"/>
    <w:rsid w:val="00A70033"/>
    <w:rsid w:val="00A7722E"/>
    <w:rsid w:val="00AC0EB6"/>
    <w:rsid w:val="00AD1638"/>
    <w:rsid w:val="00B0234B"/>
    <w:rsid w:val="00B325B0"/>
    <w:rsid w:val="00BA568B"/>
    <w:rsid w:val="00BC7000"/>
    <w:rsid w:val="00C12DF5"/>
    <w:rsid w:val="00C16DA8"/>
    <w:rsid w:val="00C2114B"/>
    <w:rsid w:val="00C27314"/>
    <w:rsid w:val="00C54176"/>
    <w:rsid w:val="00CB3C5D"/>
    <w:rsid w:val="00CC3C18"/>
    <w:rsid w:val="00CD5AEE"/>
    <w:rsid w:val="00CD7DED"/>
    <w:rsid w:val="00CE053F"/>
    <w:rsid w:val="00CE7D8B"/>
    <w:rsid w:val="00D03C31"/>
    <w:rsid w:val="00D103DA"/>
    <w:rsid w:val="00DE0C05"/>
    <w:rsid w:val="00DE7C9E"/>
    <w:rsid w:val="00E03415"/>
    <w:rsid w:val="00E745FF"/>
    <w:rsid w:val="00E82616"/>
    <w:rsid w:val="00E853B5"/>
    <w:rsid w:val="00EC70C8"/>
    <w:rsid w:val="00ED1FFD"/>
    <w:rsid w:val="00EE0846"/>
    <w:rsid w:val="00F1338A"/>
    <w:rsid w:val="00F140D7"/>
    <w:rsid w:val="00F72360"/>
    <w:rsid w:val="00FC4917"/>
    <w:rsid w:val="00FF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698FF"/>
  <w15:chartTrackingRefBased/>
  <w15:docId w15:val="{5BA76EE7-A9B4-5946-B833-6968F39D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1B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751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5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R Baghdadi</dc:creator>
  <cp:keywords/>
  <dc:description/>
  <cp:lastModifiedBy>Leena R Baghdadi</cp:lastModifiedBy>
  <cp:revision>2</cp:revision>
  <dcterms:created xsi:type="dcterms:W3CDTF">2025-11-23T06:40:00Z</dcterms:created>
  <dcterms:modified xsi:type="dcterms:W3CDTF">2025-11-23T06:52:00Z</dcterms:modified>
</cp:coreProperties>
</file>